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BA38F" w14:textId="69A67143" w:rsidR="0001345D" w:rsidRPr="00D31802" w:rsidRDefault="002B67FC">
      <w:pPr>
        <w:rPr>
          <w:rFonts w:ascii="Arial" w:eastAsia="MS Mincho" w:hAnsi="Arial" w:cs="Arial"/>
          <w:b/>
          <w:sz w:val="22"/>
        </w:rPr>
      </w:pPr>
      <w:r w:rsidRPr="00363F6C">
        <w:rPr>
          <w:rFonts w:ascii="Arial" w:eastAsia="MS Mincho" w:hAnsi="Arial" w:cs="Arial"/>
          <w:b/>
          <w:sz w:val="22"/>
        </w:rPr>
        <w:t xml:space="preserve">Table S2. </w:t>
      </w:r>
      <w:r w:rsidR="00887DF0" w:rsidRPr="00363F6C">
        <w:rPr>
          <w:rFonts w:ascii="Arial" w:eastAsia="MS Mincho" w:hAnsi="Arial" w:cs="Arial"/>
          <w:b/>
          <w:sz w:val="22"/>
          <w:lang w:val="en-US"/>
        </w:rPr>
        <w:t>Viral genome sequencing of single virus colonies</w:t>
      </w:r>
    </w:p>
    <w:tbl>
      <w:tblPr>
        <w:tblW w:w="151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2074"/>
        <w:gridCol w:w="947"/>
        <w:gridCol w:w="992"/>
        <w:gridCol w:w="1292"/>
        <w:gridCol w:w="900"/>
        <w:gridCol w:w="901"/>
        <w:gridCol w:w="900"/>
        <w:gridCol w:w="901"/>
        <w:gridCol w:w="900"/>
        <w:gridCol w:w="901"/>
        <w:gridCol w:w="900"/>
        <w:gridCol w:w="901"/>
        <w:gridCol w:w="900"/>
        <w:gridCol w:w="901"/>
      </w:tblGrid>
      <w:tr w:rsidR="003D4D5E" w:rsidRPr="0001345D" w14:paraId="69F73615" w14:textId="77777777" w:rsidTr="00D56820">
        <w:trPr>
          <w:trHeight w:val="158"/>
        </w:trPr>
        <w:tc>
          <w:tcPr>
            <w:tcW w:w="61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1B324" w14:textId="2C544B6A" w:rsidR="003D4D5E" w:rsidRPr="003D4D5E" w:rsidRDefault="003D4D5E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lone No.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D21D28" w14:textId="7885D944" w:rsidR="003D4D5E" w:rsidRPr="003D4D5E" w:rsidRDefault="003D4D5E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B56066" w14:textId="74F9F080" w:rsidR="003D4D5E" w:rsidRPr="003D4D5E" w:rsidRDefault="003D4D5E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FECDE" w14:textId="3EF07679" w:rsidR="003D4D5E" w:rsidRPr="003D4D5E" w:rsidRDefault="003D4D5E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EC2E3" w14:textId="7BEE5121" w:rsidR="003D4D5E" w:rsidRPr="003D4D5E" w:rsidRDefault="003D4D5E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747D2" w14:textId="4004FF6C" w:rsidR="003D4D5E" w:rsidRPr="003D4D5E" w:rsidRDefault="003D4D5E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B1675" w14:textId="71B63146" w:rsidR="003D4D5E" w:rsidRPr="003D4D5E" w:rsidRDefault="003D4D5E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29782C" w14:textId="2136DF7F" w:rsidR="003D4D5E" w:rsidRPr="003D4D5E" w:rsidRDefault="003D4D5E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F3F897" w14:textId="61C9AEFB" w:rsidR="003D4D5E" w:rsidRPr="003D4D5E" w:rsidRDefault="003D4D5E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949313" w14:textId="39A47D74" w:rsidR="003D4D5E" w:rsidRPr="003D4D5E" w:rsidRDefault="003D4D5E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DAE7B0" w14:textId="76CD836E" w:rsidR="003D4D5E" w:rsidRPr="003D4D5E" w:rsidRDefault="003D4D5E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3D4D5E" w:rsidRPr="0001345D" w14:paraId="5D1851FC" w14:textId="77777777" w:rsidTr="003D4D5E">
        <w:trPr>
          <w:trHeight w:val="381"/>
        </w:trPr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B10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2AFB7" w14:textId="35332AF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850EA" w14:textId="0F88808E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5103" w14:textId="2D583F7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E9B48" w14:textId="0D07B20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  <w:lang w:val="en-US"/>
              </w:rPr>
              <w:t>Amino acid substitutions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80608" w14:textId="3ED47B2A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C1176" w14:textId="1A7E290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6AA52" w14:textId="34731B7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C616" w14:textId="733CBB6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BF99B" w14:textId="4F425D6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39151" w14:textId="307E209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9A62" w14:textId="1855735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15FCB" w14:textId="045F945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BF72" w14:textId="1D35F27E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143F1" w14:textId="34DBFED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6F18FD2E" w14:textId="77777777" w:rsidTr="00D56820">
        <w:trPr>
          <w:trHeight w:val="292"/>
        </w:trPr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1DCC" w14:textId="4951AA6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9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B90BEAF" w14:textId="137D71F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GGTCATGTTA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281B0E87" w14:textId="4E8A9C0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C823" w14:textId="6194E4D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NSP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ED4A" w14:textId="6C43B00A" w:rsidR="005D2982" w:rsidRPr="003D4D5E" w:rsidRDefault="005D2982" w:rsidP="003D4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b/>
                <w:bCs/>
                <w:sz w:val="16"/>
                <w:szCs w:val="16"/>
              </w:rPr>
              <w:t>82GHVM85V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EC0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8318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F76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60FE3EB" w14:textId="4F2AE73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879C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5DC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DA5D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DC4D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70DC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62AB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14190AE4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CB5BD5B" w14:textId="04B2475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2074" w:type="dxa"/>
            <w:vAlign w:val="center"/>
          </w:tcPr>
          <w:p w14:paraId="6CAC13F8" w14:textId="5D044BC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47" w:type="dxa"/>
            <w:vAlign w:val="center"/>
          </w:tcPr>
          <w:p w14:paraId="45468E3A" w14:textId="08DCCB6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1869" w14:textId="7047C01B" w:rsidR="005D2982" w:rsidRPr="00881E22" w:rsidRDefault="00881E2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P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182" w14:textId="232D5B71" w:rsidR="005D2982" w:rsidRPr="003D4D5E" w:rsidRDefault="00881E22" w:rsidP="003D4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Synonym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222A823" w14:textId="3BF4491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6994498" w14:textId="25A4249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5B0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356E7C7" w14:textId="251B66CE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8067FE8" w14:textId="2743B30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C65AD1D" w14:textId="6B388E6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3AF1677" w14:textId="73BBE45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EFDA07B" w14:textId="0A342FE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30272F1" w14:textId="0F1F923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0003C60" w14:textId="4938BF7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3412E96A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FC38267" w14:textId="70BF2EA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733</w:t>
            </w:r>
          </w:p>
        </w:tc>
        <w:tc>
          <w:tcPr>
            <w:tcW w:w="2074" w:type="dxa"/>
            <w:vAlign w:val="center"/>
          </w:tcPr>
          <w:p w14:paraId="7830E80B" w14:textId="7851D67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vAlign w:val="center"/>
          </w:tcPr>
          <w:p w14:paraId="0F8CB569" w14:textId="2FF4478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7E63" w14:textId="525D7A47" w:rsidR="005D2982" w:rsidRPr="00881E22" w:rsidRDefault="00881E2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P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750D" w14:textId="406C9658" w:rsidR="005D2982" w:rsidRPr="00881E22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881E22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5DE72CC" w14:textId="211510C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1E6FEB5" w14:textId="40310A5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5C656AC" w14:textId="34659A7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4F7D422" w14:textId="38E3CDA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291F96A" w14:textId="1655544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51A21EA" w14:textId="628E6AF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693CFA5" w14:textId="0CA9D99A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F91CB46" w14:textId="6B0D9CF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7303092" w14:textId="044ACC0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197F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26BB4885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4915DE6" w14:textId="6DCFE51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735</w:t>
            </w:r>
          </w:p>
        </w:tc>
        <w:tc>
          <w:tcPr>
            <w:tcW w:w="2074" w:type="dxa"/>
            <w:vAlign w:val="center"/>
          </w:tcPr>
          <w:p w14:paraId="2D209334" w14:textId="5B937AD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47" w:type="dxa"/>
            <w:vAlign w:val="center"/>
          </w:tcPr>
          <w:p w14:paraId="4E1120D0" w14:textId="43DC76D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2AF3" w14:textId="53AED759" w:rsidR="005D2982" w:rsidRPr="00881E22" w:rsidRDefault="00881E2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P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A9C9" w14:textId="0726AE3E" w:rsidR="005D2982" w:rsidRPr="00881E22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881E22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4102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7E8E463" w14:textId="4480FEF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C8E6AB4" w14:textId="23C2BB0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EA052D4" w14:textId="008CC45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7968E3F" w14:textId="3355398A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5DBCADA" w14:textId="678D273E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C01B701" w14:textId="2D275F2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8D688D7" w14:textId="5A79893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94C7406" w14:textId="039127F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50BF4CE" w14:textId="72B62E2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0ED3B269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9D9ED4E" w14:textId="4EBF261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3159</w:t>
            </w:r>
          </w:p>
        </w:tc>
        <w:tc>
          <w:tcPr>
            <w:tcW w:w="2074" w:type="dxa"/>
            <w:vAlign w:val="center"/>
          </w:tcPr>
          <w:p w14:paraId="2A5CF3A2" w14:textId="7BC76BFE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47" w:type="dxa"/>
            <w:vAlign w:val="center"/>
          </w:tcPr>
          <w:p w14:paraId="5573D4DC" w14:textId="2C86EC5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C51E" w14:textId="4B507C71" w:rsidR="005D2982" w:rsidRPr="00881E22" w:rsidRDefault="00881E2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P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EC6E" w14:textId="4134CDCE" w:rsidR="005D2982" w:rsidRPr="00881E22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881E22">
              <w:rPr>
                <w:rFonts w:ascii="Arial" w:hAnsi="Arial" w:cs="Arial"/>
                <w:sz w:val="16"/>
                <w:szCs w:val="16"/>
                <w:lang w:val="en-US"/>
              </w:rPr>
              <w:t>14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EB244AD" w14:textId="521573B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8017F7C" w14:textId="1C04524D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C847B55" w14:textId="6CD6174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17C4A10" w14:textId="6C471D2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8322E03" w14:textId="7F36942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81C2000" w14:textId="6BDF339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A048408" w14:textId="6CCA754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ED31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11D32D0" w14:textId="2E020DC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8333060" w14:textId="1FD7047A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04E00F50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A703052" w14:textId="2F8EEF96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5100</w:t>
            </w:r>
          </w:p>
        </w:tc>
        <w:tc>
          <w:tcPr>
            <w:tcW w:w="2074" w:type="dxa"/>
            <w:vAlign w:val="center"/>
          </w:tcPr>
          <w:p w14:paraId="26FFC2EB" w14:textId="4F25328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47" w:type="dxa"/>
            <w:vAlign w:val="center"/>
          </w:tcPr>
          <w:p w14:paraId="1360D371" w14:textId="610F262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B33F" w14:textId="15A73985" w:rsidR="005D2982" w:rsidRPr="003D4D5E" w:rsidRDefault="00881E2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P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6295" w14:textId="4206649E" w:rsidR="005D2982" w:rsidRPr="00881E22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881E22">
              <w:rPr>
                <w:rFonts w:ascii="Arial" w:hAnsi="Arial" w:cs="Arial"/>
                <w:sz w:val="16"/>
                <w:szCs w:val="16"/>
                <w:lang w:val="en-US"/>
              </w:rPr>
              <w:t>79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7C1E124" w14:textId="16D381D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3E71B4F" w14:textId="4B29779D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40FA202" w14:textId="10DE9FB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6C6E750" w14:textId="47A14B7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7A4D7EF" w14:textId="11D8682D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9FCA691" w14:textId="3621415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C8EF219" w14:textId="34D3986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98CD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CF4C3B8" w14:textId="348A179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5053C1E" w14:textId="30B8890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4FFA124B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2B81D52" w14:textId="622B0F8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5273</w:t>
            </w:r>
          </w:p>
        </w:tc>
        <w:tc>
          <w:tcPr>
            <w:tcW w:w="2074" w:type="dxa"/>
            <w:vAlign w:val="center"/>
          </w:tcPr>
          <w:p w14:paraId="4A5A27F9" w14:textId="1D367A5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47" w:type="dxa"/>
            <w:vAlign w:val="center"/>
          </w:tcPr>
          <w:p w14:paraId="7E7AC6A5" w14:textId="4E00E20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A18B" w14:textId="4B565B10" w:rsidR="005D2982" w:rsidRPr="003D4D5E" w:rsidRDefault="00881E2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P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014C" w14:textId="58A3EF7A" w:rsidR="005D2982" w:rsidRPr="00881E22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881E22">
              <w:rPr>
                <w:rFonts w:ascii="Arial" w:hAnsi="Arial" w:cs="Arial"/>
                <w:sz w:val="16"/>
                <w:szCs w:val="16"/>
                <w:lang w:val="en-US"/>
              </w:rPr>
              <w:t>85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089BC78" w14:textId="326C89D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F1004D0" w14:textId="08F193FE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4956265" w14:textId="36C72D4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1ECBDCC" w14:textId="1221950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239ED64" w14:textId="2D5EEDE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354C43B" w14:textId="2DD9B83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5F90065" w14:textId="147E0FF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1148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450FB42" w14:textId="43386B9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1C3CF73" w14:textId="6683BA3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1A980B09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79CA4D5" w14:textId="7AFC25C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7496</w:t>
            </w:r>
          </w:p>
        </w:tc>
        <w:tc>
          <w:tcPr>
            <w:tcW w:w="2074" w:type="dxa"/>
            <w:vAlign w:val="center"/>
          </w:tcPr>
          <w:p w14:paraId="78E461F9" w14:textId="12EB1E4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47" w:type="dxa"/>
            <w:vAlign w:val="center"/>
          </w:tcPr>
          <w:p w14:paraId="3F3576E9" w14:textId="60F4479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6B33" w14:textId="5E3388C5" w:rsidR="005D2982" w:rsidRPr="003D4D5E" w:rsidRDefault="00881E2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P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6BFA" w14:textId="4C474274" w:rsidR="005D2982" w:rsidRPr="00881E22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881E22">
              <w:rPr>
                <w:rFonts w:ascii="Arial" w:hAnsi="Arial" w:cs="Arial"/>
                <w:sz w:val="16"/>
                <w:szCs w:val="16"/>
                <w:lang w:val="en-US"/>
              </w:rPr>
              <w:t>159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A90379A" w14:textId="668CE68A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EA5C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97895F9" w14:textId="46752C4D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21E6766" w14:textId="18315C9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37163C8" w14:textId="38B9E5C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00DE48D" w14:textId="4EB18DE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005A721" w14:textId="0C9D21F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3E94F6A" w14:textId="032C0AA6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89878B7" w14:textId="4BA12B9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C5BD8C6" w14:textId="01121CE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012D81AA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5EC0959" w14:textId="34025CAD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9434</w:t>
            </w:r>
          </w:p>
        </w:tc>
        <w:tc>
          <w:tcPr>
            <w:tcW w:w="2074" w:type="dxa"/>
            <w:vAlign w:val="center"/>
          </w:tcPr>
          <w:p w14:paraId="5AF255DD" w14:textId="166AD9CD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47" w:type="dxa"/>
            <w:vAlign w:val="center"/>
          </w:tcPr>
          <w:p w14:paraId="325F069D" w14:textId="1C32499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7432" w14:textId="011F8C8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NSP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8C56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4D5E">
              <w:rPr>
                <w:rFonts w:ascii="Arial" w:hAnsi="Arial" w:cs="Arial"/>
                <w:b/>
                <w:bCs/>
                <w:sz w:val="16"/>
                <w:szCs w:val="16"/>
              </w:rPr>
              <w:t>V294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A7D8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D2D3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BBD3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58F5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7789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9604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E9B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8FB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98CD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E597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5497A291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9D405E3" w14:textId="71C6375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9604</w:t>
            </w:r>
          </w:p>
        </w:tc>
        <w:tc>
          <w:tcPr>
            <w:tcW w:w="2074" w:type="dxa"/>
            <w:vAlign w:val="center"/>
          </w:tcPr>
          <w:p w14:paraId="0B4F5EA5" w14:textId="503D0D1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47" w:type="dxa"/>
            <w:vAlign w:val="center"/>
          </w:tcPr>
          <w:p w14:paraId="0898881E" w14:textId="512B841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B8F8" w14:textId="028D7A46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NSP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EFCA" w14:textId="0FC2FB92" w:rsidR="005D2982" w:rsidRPr="003D4D5E" w:rsidRDefault="005D2982" w:rsidP="003D4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Synonym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EF39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4B8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4527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B658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2B41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3BEC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A85F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23F9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CAAC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D956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777A2023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84464D9" w14:textId="02000FE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10042</w:t>
            </w:r>
          </w:p>
        </w:tc>
        <w:tc>
          <w:tcPr>
            <w:tcW w:w="2074" w:type="dxa"/>
            <w:vAlign w:val="center"/>
          </w:tcPr>
          <w:p w14:paraId="1FA6180C" w14:textId="0D775FA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47" w:type="dxa"/>
            <w:vAlign w:val="center"/>
          </w:tcPr>
          <w:p w14:paraId="516E736D" w14:textId="379DD98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C04F" w14:textId="5EAA96F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NSP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6A9F" w14:textId="343BEC07" w:rsidR="005D2982" w:rsidRPr="003D4D5E" w:rsidRDefault="005D2982" w:rsidP="003D4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Synonym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1A06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1DDD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7E46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3F35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D727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D998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81AC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7B14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6EB4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D152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21FF08DC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32FC764" w14:textId="328195A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10369</w:t>
            </w:r>
          </w:p>
        </w:tc>
        <w:tc>
          <w:tcPr>
            <w:tcW w:w="2074" w:type="dxa"/>
            <w:vAlign w:val="center"/>
          </w:tcPr>
          <w:p w14:paraId="7B543168" w14:textId="3DAE9836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47" w:type="dxa"/>
            <w:vAlign w:val="center"/>
          </w:tcPr>
          <w:p w14:paraId="0FD5896F" w14:textId="6E1221B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17B9" w14:textId="154EEC8D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NSP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1096" w14:textId="5135D68F" w:rsidR="005D2982" w:rsidRPr="003D4D5E" w:rsidRDefault="005D2982" w:rsidP="003D4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Synonym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386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FFF7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8F2F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B97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F231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F460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F804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95E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BB8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063C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21201CAE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003AA53" w14:textId="0044175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11750</w:t>
            </w:r>
          </w:p>
        </w:tc>
        <w:tc>
          <w:tcPr>
            <w:tcW w:w="2074" w:type="dxa"/>
            <w:vAlign w:val="center"/>
          </w:tcPr>
          <w:p w14:paraId="3CB5896B" w14:textId="48A52C7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47" w:type="dxa"/>
            <w:vAlign w:val="center"/>
          </w:tcPr>
          <w:p w14:paraId="1C363106" w14:textId="03A8E01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1A27" w14:textId="0E06213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NSP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2881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4D5E">
              <w:rPr>
                <w:rFonts w:ascii="Arial" w:hAnsi="Arial" w:cs="Arial"/>
                <w:b/>
                <w:bCs/>
                <w:sz w:val="16"/>
                <w:szCs w:val="16"/>
              </w:rPr>
              <w:t>L260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AAA3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1DE1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4BC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C78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713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35B4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46F5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F58D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062D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D207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6A53646B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7F8F349" w14:textId="6FE49ED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13730</w:t>
            </w:r>
          </w:p>
        </w:tc>
        <w:tc>
          <w:tcPr>
            <w:tcW w:w="2074" w:type="dxa"/>
            <w:vAlign w:val="center"/>
          </w:tcPr>
          <w:p w14:paraId="251F2B75" w14:textId="00A90DE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47" w:type="dxa"/>
            <w:vAlign w:val="center"/>
          </w:tcPr>
          <w:p w14:paraId="2FD5DB0B" w14:textId="7085FD1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A93" w14:textId="0FE1DDA9" w:rsidR="005D2982" w:rsidRPr="00123194" w:rsidRDefault="00123194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P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5830" w14:textId="7219BA9B" w:rsidR="005D2982" w:rsidRPr="00D56820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Synonym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D15FAA9" w14:textId="2EEC44C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F3DFB57" w14:textId="3917653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F931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667BCAB" w14:textId="51934CB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4BDCD3B" w14:textId="1AF37E3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077137E" w14:textId="0A3F0856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333B86C" w14:textId="2F2F8FBA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236AD12" w14:textId="4EA9AD2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69A8154" w14:textId="5E64C886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06052BF" w14:textId="5B6D933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3F306A96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C404074" w14:textId="501FE16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15827</w:t>
            </w:r>
          </w:p>
        </w:tc>
        <w:tc>
          <w:tcPr>
            <w:tcW w:w="2074" w:type="dxa"/>
            <w:vAlign w:val="center"/>
          </w:tcPr>
          <w:p w14:paraId="3038B492" w14:textId="5F4BA72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47" w:type="dxa"/>
            <w:vAlign w:val="center"/>
          </w:tcPr>
          <w:p w14:paraId="6B61CABE" w14:textId="7458B7A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64F9" w14:textId="3A4104C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NSP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A58F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4D5E">
              <w:rPr>
                <w:rFonts w:ascii="Arial" w:hAnsi="Arial" w:cs="Arial"/>
                <w:b/>
                <w:bCs/>
                <w:sz w:val="16"/>
                <w:szCs w:val="16"/>
              </w:rPr>
              <w:t>E796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3783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9141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3D55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D41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A457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6E9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F159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B048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A8E7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6B3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6DFAC357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F75C027" w14:textId="50A0CD1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15836</w:t>
            </w:r>
          </w:p>
        </w:tc>
        <w:tc>
          <w:tcPr>
            <w:tcW w:w="2074" w:type="dxa"/>
            <w:vAlign w:val="center"/>
          </w:tcPr>
          <w:p w14:paraId="22925DC4" w14:textId="0A8B0AE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47" w:type="dxa"/>
            <w:vAlign w:val="center"/>
          </w:tcPr>
          <w:p w14:paraId="5579BAAF" w14:textId="132E8D26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72D5" w14:textId="21ABC38D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NSP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26F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4D5E">
              <w:rPr>
                <w:rFonts w:ascii="Arial" w:hAnsi="Arial" w:cs="Arial"/>
                <w:b/>
                <w:bCs/>
                <w:sz w:val="16"/>
                <w:szCs w:val="16"/>
              </w:rPr>
              <w:t>C799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73D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77DF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7177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B8B2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7608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E3ED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DED5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3BC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86E2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3F0F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4434C499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824D6D8" w14:textId="3C8CAD9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18248</w:t>
            </w:r>
          </w:p>
        </w:tc>
        <w:tc>
          <w:tcPr>
            <w:tcW w:w="2074" w:type="dxa"/>
            <w:vAlign w:val="center"/>
          </w:tcPr>
          <w:p w14:paraId="53EDD77D" w14:textId="7BE9B1F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47" w:type="dxa"/>
            <w:vAlign w:val="center"/>
          </w:tcPr>
          <w:p w14:paraId="06AF3D8E" w14:textId="4F5DFFD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FF26" w14:textId="021332AE" w:rsidR="005D2982" w:rsidRPr="00123194" w:rsidRDefault="00123194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P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371D" w14:textId="651D7D71" w:rsidR="005D2982" w:rsidRPr="00123194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123194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3361301" w14:textId="15B5C3AE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C83BB12" w14:textId="7920B91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4AC73BC" w14:textId="776A4B46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6E0EE1B" w14:textId="43D6B00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E1B508F" w14:textId="1E2C7A5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8EE541F" w14:textId="2B5DA44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A1DD864" w14:textId="4275429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57D6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94D689C" w14:textId="2788772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9B30788" w14:textId="39507E1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6311D959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766F368" w14:textId="1E8B203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0318</w:t>
            </w:r>
          </w:p>
        </w:tc>
        <w:tc>
          <w:tcPr>
            <w:tcW w:w="2074" w:type="dxa"/>
            <w:vAlign w:val="center"/>
          </w:tcPr>
          <w:p w14:paraId="0B20C4B2" w14:textId="642BC4B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47" w:type="dxa"/>
            <w:vAlign w:val="center"/>
          </w:tcPr>
          <w:p w14:paraId="2246C2A3" w14:textId="7E26D83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9DC0" w14:textId="31E88FFA" w:rsidR="005D2982" w:rsidRPr="003D4D5E" w:rsidRDefault="00123194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P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6E5E" w14:textId="4A3BD74E" w:rsidR="005D2982" w:rsidRPr="00123194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123194">
              <w:rPr>
                <w:rFonts w:ascii="Arial" w:hAnsi="Arial" w:cs="Arial"/>
                <w:sz w:val="16"/>
                <w:szCs w:val="16"/>
                <w:lang w:val="en-US"/>
              </w:rPr>
              <w:t>23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8BAFF03" w14:textId="60013D06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8D60176" w14:textId="2A8EE9C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F0DF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CDF6F27" w14:textId="47AAF53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2AB2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E4ACE7E" w14:textId="048D55B6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C431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7D34E90" w14:textId="3D1DD2BA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079BE16" w14:textId="3C29F87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97E0851" w14:textId="312DF7B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3EF3492D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ECC27F0" w14:textId="3899E47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0351</w:t>
            </w:r>
          </w:p>
        </w:tc>
        <w:tc>
          <w:tcPr>
            <w:tcW w:w="2074" w:type="dxa"/>
            <w:vAlign w:val="center"/>
          </w:tcPr>
          <w:p w14:paraId="78B22A65" w14:textId="33412B6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47" w:type="dxa"/>
            <w:vAlign w:val="center"/>
          </w:tcPr>
          <w:p w14:paraId="606B5B9E" w14:textId="662B6A5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FEA6" w14:textId="01F7CFEE" w:rsidR="005D2982" w:rsidRPr="003D4D5E" w:rsidRDefault="00123194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P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05B0" w14:textId="3300FAE1" w:rsidR="005D2982" w:rsidRPr="00123194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Q</w:t>
            </w:r>
            <w:r w:rsidR="00123194">
              <w:rPr>
                <w:rFonts w:ascii="Arial" w:hAnsi="Arial" w:cs="Arial"/>
                <w:sz w:val="16"/>
                <w:szCs w:val="16"/>
                <w:lang w:val="en-US"/>
              </w:rPr>
              <w:t>24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1C9138B" w14:textId="4B845B4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9FF96D5" w14:textId="2FAE970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D4A5354" w14:textId="57E5828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76B9135" w14:textId="1ACE10E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4AE9A56" w14:textId="6E6A16F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963A74A" w14:textId="76FF3D3E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F1597C0" w14:textId="38DD732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80BB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93679EC" w14:textId="2296795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9F03377" w14:textId="01BA4CAA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405CCC02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64B213C" w14:textId="193DC2B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0555</w:t>
            </w:r>
          </w:p>
        </w:tc>
        <w:tc>
          <w:tcPr>
            <w:tcW w:w="2074" w:type="dxa"/>
            <w:vAlign w:val="center"/>
          </w:tcPr>
          <w:p w14:paraId="44446ED9" w14:textId="2A9B1D2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47" w:type="dxa"/>
            <w:vAlign w:val="center"/>
          </w:tcPr>
          <w:p w14:paraId="3F3D4F91" w14:textId="1BB9B4E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C520" w14:textId="0B8A7CD0" w:rsidR="005D2982" w:rsidRPr="003D4D5E" w:rsidRDefault="00123194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P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3DA8" w14:textId="089BA312" w:rsidR="005D2982" w:rsidRPr="00123194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123194">
              <w:rPr>
                <w:rFonts w:ascii="Arial" w:hAnsi="Arial" w:cs="Arial"/>
                <w:sz w:val="16"/>
                <w:szCs w:val="16"/>
                <w:lang w:val="en-US"/>
              </w:rPr>
              <w:t>31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51B387C" w14:textId="631BB68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052E0D0" w14:textId="393534CE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6875776" w14:textId="4937875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1334A25" w14:textId="724F2F6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7B04614" w14:textId="62D966DD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07D68E5" w14:textId="494C293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62E0E28" w14:textId="09D50EC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FE1DCD5" w14:textId="4DA490D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6E1E273" w14:textId="3D54F91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0E0C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0470B45D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30B4710" w14:textId="0B29270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1282</w:t>
            </w:r>
          </w:p>
        </w:tc>
        <w:tc>
          <w:tcPr>
            <w:tcW w:w="2074" w:type="dxa"/>
            <w:vAlign w:val="center"/>
          </w:tcPr>
          <w:p w14:paraId="65B750FA" w14:textId="3E5D34E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47" w:type="dxa"/>
            <w:vAlign w:val="center"/>
          </w:tcPr>
          <w:p w14:paraId="70EB297B" w14:textId="18C2F32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FE97" w14:textId="194E9A51" w:rsidR="005D2982" w:rsidRPr="003D4D5E" w:rsidRDefault="00123194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P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AF2A" w14:textId="7198A226" w:rsidR="005D2982" w:rsidRPr="003D4D5E" w:rsidRDefault="00123194" w:rsidP="003D4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Synonym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9C99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4A07838" w14:textId="7FE5E78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B30BFA1" w14:textId="31EF70D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83461AC" w14:textId="49C8E9CE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C93E9AF" w14:textId="3BBE6DC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178D57D" w14:textId="13868BB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3A2DA14" w14:textId="2BAAC13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994F78C" w14:textId="50C2939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2E9A9BD" w14:textId="53A4444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9217ACC" w14:textId="5FDBEB0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1AB8D18E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2C3F580" w14:textId="2E3C4AB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23580</w:t>
            </w:r>
          </w:p>
        </w:tc>
        <w:tc>
          <w:tcPr>
            <w:tcW w:w="2074" w:type="dxa"/>
            <w:vAlign w:val="center"/>
          </w:tcPr>
          <w:p w14:paraId="58EBD250" w14:textId="2E6E3B5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GTTATCAGACTCAGACT</w:t>
            </w:r>
          </w:p>
        </w:tc>
        <w:tc>
          <w:tcPr>
            <w:tcW w:w="947" w:type="dxa"/>
            <w:vAlign w:val="center"/>
          </w:tcPr>
          <w:p w14:paraId="7A8E7763" w14:textId="13D1863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25A9" w14:textId="08A344AE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AF77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Y674_T678d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57B9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38D6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416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208D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9F08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EB19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D4D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A6E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DC57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D464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37DD0965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F4BE42A" w14:textId="19448E7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3896</w:t>
            </w:r>
          </w:p>
        </w:tc>
        <w:tc>
          <w:tcPr>
            <w:tcW w:w="2074" w:type="dxa"/>
            <w:vAlign w:val="center"/>
          </w:tcPr>
          <w:p w14:paraId="3E89944D" w14:textId="5A0BB6D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47" w:type="dxa"/>
            <w:vAlign w:val="center"/>
          </w:tcPr>
          <w:p w14:paraId="457C9E06" w14:textId="0E71ED7D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0635" w14:textId="0791839E" w:rsidR="005D2982" w:rsidRPr="00123194" w:rsidRDefault="00123194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0F20" w14:textId="2BEFDAF9" w:rsidR="005D2982" w:rsidRPr="003D4D5E" w:rsidRDefault="00123194" w:rsidP="003D4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Synonym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9A4F95F" w14:textId="12D51F5A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8FF7494" w14:textId="15207A1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F4AF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6E2A9C6" w14:textId="19F7A4C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09806B7" w14:textId="4C78845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34688FF" w14:textId="467AAE1D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4029BC4" w14:textId="6B766F9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31E953B" w14:textId="39A2F02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74FC8FB" w14:textId="3AE315E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ADE2922" w14:textId="34CC18A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7C2A9749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5BE2DE6" w14:textId="6079E7D0" w:rsidR="005D2982" w:rsidRPr="00123194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12319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41</w:t>
            </w:r>
          </w:p>
        </w:tc>
        <w:tc>
          <w:tcPr>
            <w:tcW w:w="2074" w:type="dxa"/>
            <w:vAlign w:val="center"/>
          </w:tcPr>
          <w:p w14:paraId="2BDD72E6" w14:textId="2060744F" w:rsidR="005D2982" w:rsidRPr="003D4D5E" w:rsidRDefault="00123194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47" w:type="dxa"/>
            <w:vAlign w:val="center"/>
          </w:tcPr>
          <w:p w14:paraId="68EB17EE" w14:textId="47B8A4E9" w:rsidR="005D2982" w:rsidRPr="003D4D5E" w:rsidRDefault="00123194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B1F6" w14:textId="13530629" w:rsidR="005D2982" w:rsidRPr="00123194" w:rsidRDefault="00123194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094D" w14:textId="4BA4D019" w:rsidR="005D2982" w:rsidRPr="003D4D5E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Synonym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0914AE23" w14:textId="0C014DB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79691C0D" w14:textId="6912A99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5066066C" w14:textId="2505C2E6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7511460E" w14:textId="25901F1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32B98BB6" w14:textId="3F90802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13318C14" w14:textId="35A2BF4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6ED78F43" w14:textId="5DCDA79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FFC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3B24CB5D" w14:textId="69A298B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0D9A869B" w14:textId="1DC9B266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3194" w:rsidRPr="0001345D" w14:paraId="4D623253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8FAC774" w14:textId="4DB76FC5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5393</w:t>
            </w:r>
          </w:p>
        </w:tc>
        <w:tc>
          <w:tcPr>
            <w:tcW w:w="2074" w:type="dxa"/>
            <w:vAlign w:val="center"/>
          </w:tcPr>
          <w:p w14:paraId="791F341E" w14:textId="05F5F892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47" w:type="dxa"/>
            <w:vAlign w:val="center"/>
          </w:tcPr>
          <w:p w14:paraId="4A8CAB60" w14:textId="6647BC7A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7167" w14:textId="6916884F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421B" w14:textId="20781F6F" w:rsidR="00123194" w:rsidRPr="003D4D5E" w:rsidRDefault="00123194" w:rsidP="001231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  <w:lang w:val="en-US"/>
              </w:rPr>
              <w:t>Start-lo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B670" w14:textId="3B5AABE8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BC1C" w14:textId="2081C12B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3458" w14:textId="2CDC58F4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FA52" w14:textId="1C4D4350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FA46" w14:textId="5B1C1027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2B25" w14:textId="5EA49BEE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EA81" w14:textId="6BFEEBA6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3C51" w14:textId="69BFBBDE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C72B" w14:textId="7B9735DF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8B00" w14:textId="72FAA05F" w:rsidR="00123194" w:rsidRPr="003D4D5E" w:rsidRDefault="00123194" w:rsidP="001231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1352BF25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B318440" w14:textId="0782C64F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7296</w:t>
            </w:r>
          </w:p>
        </w:tc>
        <w:tc>
          <w:tcPr>
            <w:tcW w:w="2074" w:type="dxa"/>
            <w:vAlign w:val="center"/>
          </w:tcPr>
          <w:p w14:paraId="7535B020" w14:textId="46723E0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47" w:type="dxa"/>
            <w:vAlign w:val="center"/>
          </w:tcPr>
          <w:p w14:paraId="768C6E50" w14:textId="27C28DE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6CE2" w14:textId="11975B0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ORF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E793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I32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EB90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C223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95D9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1729D92" w14:textId="03C366FA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A7B5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E15910A" w14:textId="7A52365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EEA6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6F50AC1" w14:textId="3EFBD0A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6DA6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437C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3DB9DF3A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87BB2C6" w14:textId="422A357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7970</w:t>
            </w:r>
          </w:p>
        </w:tc>
        <w:tc>
          <w:tcPr>
            <w:tcW w:w="2074" w:type="dxa"/>
            <w:vAlign w:val="center"/>
          </w:tcPr>
          <w:p w14:paraId="103E15EF" w14:textId="30ABF42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47" w:type="dxa"/>
            <w:vAlign w:val="center"/>
          </w:tcPr>
          <w:p w14:paraId="7BEF2C59" w14:textId="4FC246B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48F1" w14:textId="3CC296EE" w:rsidR="005D2982" w:rsidRPr="00D56820" w:rsidRDefault="00D56820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OR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3EC8" w14:textId="695E32F5" w:rsidR="005D2982" w:rsidRPr="00D56820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26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5DA7AF6" w14:textId="5D801B6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9AC1665" w14:textId="16A78FD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9E3F12B" w14:textId="3544F92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8A7B53E" w14:textId="321717C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4E0F553" w14:textId="3AF8C3A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36E9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5B7669C" w14:textId="7476AFA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7E8199B" w14:textId="083CF57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E2B2C38" w14:textId="25A22D8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94C432D" w14:textId="59B85BB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D4D5E" w:rsidRPr="0001345D" w14:paraId="31B4B74F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EB591A8" w14:textId="311F276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8705</w:t>
            </w:r>
          </w:p>
        </w:tc>
        <w:tc>
          <w:tcPr>
            <w:tcW w:w="2074" w:type="dxa"/>
            <w:vAlign w:val="center"/>
          </w:tcPr>
          <w:p w14:paraId="715BE376" w14:textId="6B1FF6C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47" w:type="dxa"/>
            <w:vAlign w:val="center"/>
          </w:tcPr>
          <w:p w14:paraId="0F9FE76B" w14:textId="444B2CC0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AEDA" w14:textId="21853DC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AC58" w14:textId="3286C54C" w:rsidR="005D2982" w:rsidRPr="003D4D5E" w:rsidRDefault="005D2982" w:rsidP="003D4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Synonym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B34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F986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42C6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8F80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1F14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2C97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6D07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8D05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CD0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12CB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27435C4E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CE92910" w14:textId="413D146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8849</w:t>
            </w:r>
          </w:p>
        </w:tc>
        <w:tc>
          <w:tcPr>
            <w:tcW w:w="2074" w:type="dxa"/>
            <w:vAlign w:val="center"/>
          </w:tcPr>
          <w:p w14:paraId="343F5C80" w14:textId="1300905A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47" w:type="dxa"/>
            <w:vAlign w:val="center"/>
          </w:tcPr>
          <w:p w14:paraId="6427EBE4" w14:textId="17AE94EE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313" w14:textId="047DAB79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F7EA" w14:textId="320B05A6" w:rsidR="005D2982" w:rsidRPr="003D4D5E" w:rsidRDefault="005D2982" w:rsidP="003D4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Synonym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6E79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0714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4C0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7AFF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4E2D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B70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D84C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9108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CD4D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E44D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:rsidRPr="0001345D" w14:paraId="599D8401" w14:textId="77777777" w:rsidTr="00D56820">
        <w:trPr>
          <w:trHeight w:val="292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E38D967" w14:textId="4C39CE81" w:rsidR="005D2982" w:rsidRPr="007547EF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88</w:t>
            </w:r>
            <w:r w:rsidR="007547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2074" w:type="dxa"/>
            <w:vAlign w:val="center"/>
          </w:tcPr>
          <w:p w14:paraId="28447785" w14:textId="1F9425D6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47" w:type="dxa"/>
            <w:vAlign w:val="center"/>
          </w:tcPr>
          <w:p w14:paraId="671F437D" w14:textId="117C3F23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1FAE" w14:textId="6A9166BD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3932" w14:textId="1674295D" w:rsidR="005D2982" w:rsidRPr="007547EF" w:rsidRDefault="007547EF" w:rsidP="003D4D5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194P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E49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56BF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980F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338B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28E6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CB62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418C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749E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CCA8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1B28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D4D5E" w14:paraId="2907F703" w14:textId="77777777" w:rsidTr="00D56820">
        <w:trPr>
          <w:trHeight w:val="292"/>
        </w:trPr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F63B" w14:textId="471DA935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29224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43AD0535" w14:textId="109752D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320B9E41" w14:textId="18513754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BDD13" w14:textId="4D224BD6" w:rsidR="005D2982" w:rsidRPr="00D56820" w:rsidRDefault="00D56820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D8C1" w14:textId="53D9F83B" w:rsidR="005D2982" w:rsidRPr="003D4D5E" w:rsidRDefault="00D56820" w:rsidP="003D4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4D5E">
              <w:rPr>
                <w:rFonts w:ascii="Arial" w:hAnsi="Arial" w:cs="Arial"/>
                <w:sz w:val="16"/>
                <w:szCs w:val="16"/>
              </w:rPr>
              <w:t>Synonymo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3341619" w14:textId="10A381FB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0405E7C" w14:textId="6BBE2F6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07576D3" w14:textId="7A2C9B1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55C4D06" w14:textId="1C46AF2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D32A" w14:textId="7777777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4D5E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3AC8F95B" w14:textId="5EB93C82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B12DEB7" w14:textId="035337EC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2DF6F756" w14:textId="2A951368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67B6472" w14:textId="341638E1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6C9712E" w14:textId="5390CDC7" w:rsidR="005D2982" w:rsidRPr="003D4D5E" w:rsidRDefault="005D2982" w:rsidP="003D4D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741D3965" w14:textId="7E14537D" w:rsidR="00252540" w:rsidRPr="00677376" w:rsidRDefault="00252540" w:rsidP="00B62E43">
      <w:pPr>
        <w:rPr>
          <w:rFonts w:ascii="Arial" w:eastAsia="MS Mincho" w:hAnsi="Arial" w:cs="Arial"/>
          <w:b/>
          <w:sz w:val="22"/>
        </w:rPr>
      </w:pPr>
    </w:p>
    <w:sectPr w:rsidR="00252540" w:rsidRPr="00677376" w:rsidSect="00FE719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651CF" w14:textId="77777777" w:rsidR="007A05D5" w:rsidRDefault="007A05D5" w:rsidP="00402EC3">
      <w:r>
        <w:separator/>
      </w:r>
    </w:p>
  </w:endnote>
  <w:endnote w:type="continuationSeparator" w:id="0">
    <w:p w14:paraId="57314461" w14:textId="77777777" w:rsidR="007A05D5" w:rsidRDefault="007A05D5" w:rsidP="00402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F37C4" w14:textId="77777777" w:rsidR="007A05D5" w:rsidRDefault="007A05D5" w:rsidP="00402EC3">
      <w:r>
        <w:separator/>
      </w:r>
    </w:p>
  </w:footnote>
  <w:footnote w:type="continuationSeparator" w:id="0">
    <w:p w14:paraId="6A04306B" w14:textId="77777777" w:rsidR="007A05D5" w:rsidRDefault="007A05D5" w:rsidP="00402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8B1"/>
    <w:rsid w:val="0001345D"/>
    <w:rsid w:val="00041726"/>
    <w:rsid w:val="00052F25"/>
    <w:rsid w:val="000668EF"/>
    <w:rsid w:val="000768E9"/>
    <w:rsid w:val="0009077E"/>
    <w:rsid w:val="00092322"/>
    <w:rsid w:val="0009751C"/>
    <w:rsid w:val="000A46BA"/>
    <w:rsid w:val="000B3D0D"/>
    <w:rsid w:val="0010066D"/>
    <w:rsid w:val="00111E92"/>
    <w:rsid w:val="0011496D"/>
    <w:rsid w:val="00114F80"/>
    <w:rsid w:val="00123194"/>
    <w:rsid w:val="001627BF"/>
    <w:rsid w:val="00163F30"/>
    <w:rsid w:val="001662D4"/>
    <w:rsid w:val="001761BB"/>
    <w:rsid w:val="001A2939"/>
    <w:rsid w:val="001E66E1"/>
    <w:rsid w:val="00227D80"/>
    <w:rsid w:val="00236088"/>
    <w:rsid w:val="00252540"/>
    <w:rsid w:val="002613BF"/>
    <w:rsid w:val="00273C6F"/>
    <w:rsid w:val="00287B98"/>
    <w:rsid w:val="002B67FC"/>
    <w:rsid w:val="002C2A62"/>
    <w:rsid w:val="002D7F2E"/>
    <w:rsid w:val="002E718A"/>
    <w:rsid w:val="002F6007"/>
    <w:rsid w:val="00363F6C"/>
    <w:rsid w:val="003721F3"/>
    <w:rsid w:val="00376955"/>
    <w:rsid w:val="003957F3"/>
    <w:rsid w:val="003C3FAB"/>
    <w:rsid w:val="003D47B2"/>
    <w:rsid w:val="003D4D5E"/>
    <w:rsid w:val="00402EC3"/>
    <w:rsid w:val="00407447"/>
    <w:rsid w:val="00435C18"/>
    <w:rsid w:val="0045023C"/>
    <w:rsid w:val="004525E7"/>
    <w:rsid w:val="00463380"/>
    <w:rsid w:val="004B1A8C"/>
    <w:rsid w:val="004E0DCD"/>
    <w:rsid w:val="004E3778"/>
    <w:rsid w:val="004F4ADA"/>
    <w:rsid w:val="00517758"/>
    <w:rsid w:val="005809FF"/>
    <w:rsid w:val="00580DE3"/>
    <w:rsid w:val="00593C17"/>
    <w:rsid w:val="005A0B85"/>
    <w:rsid w:val="005A5D18"/>
    <w:rsid w:val="005A6C8E"/>
    <w:rsid w:val="005D2982"/>
    <w:rsid w:val="005F4015"/>
    <w:rsid w:val="0061040B"/>
    <w:rsid w:val="00624D74"/>
    <w:rsid w:val="0065514F"/>
    <w:rsid w:val="006621EE"/>
    <w:rsid w:val="00677376"/>
    <w:rsid w:val="00677F45"/>
    <w:rsid w:val="00684783"/>
    <w:rsid w:val="00686430"/>
    <w:rsid w:val="006A0A14"/>
    <w:rsid w:val="006F07B2"/>
    <w:rsid w:val="00704A31"/>
    <w:rsid w:val="00734CF9"/>
    <w:rsid w:val="007354D4"/>
    <w:rsid w:val="007547EF"/>
    <w:rsid w:val="00756EBC"/>
    <w:rsid w:val="00764727"/>
    <w:rsid w:val="007908A6"/>
    <w:rsid w:val="00797718"/>
    <w:rsid w:val="007A05D5"/>
    <w:rsid w:val="007A276D"/>
    <w:rsid w:val="007D2F78"/>
    <w:rsid w:val="007D48B1"/>
    <w:rsid w:val="00804293"/>
    <w:rsid w:val="00813229"/>
    <w:rsid w:val="00822935"/>
    <w:rsid w:val="008275F1"/>
    <w:rsid w:val="00832BF8"/>
    <w:rsid w:val="008406F9"/>
    <w:rsid w:val="00852F52"/>
    <w:rsid w:val="0085704A"/>
    <w:rsid w:val="00875F14"/>
    <w:rsid w:val="00881E22"/>
    <w:rsid w:val="0088245A"/>
    <w:rsid w:val="00887DF0"/>
    <w:rsid w:val="0089645C"/>
    <w:rsid w:val="008B0C70"/>
    <w:rsid w:val="008B6DD2"/>
    <w:rsid w:val="008C06AB"/>
    <w:rsid w:val="008F2E04"/>
    <w:rsid w:val="00940DA0"/>
    <w:rsid w:val="00963DB5"/>
    <w:rsid w:val="0096713C"/>
    <w:rsid w:val="00980136"/>
    <w:rsid w:val="00982C91"/>
    <w:rsid w:val="00984284"/>
    <w:rsid w:val="009873BA"/>
    <w:rsid w:val="0098795E"/>
    <w:rsid w:val="0099767C"/>
    <w:rsid w:val="009C1ED3"/>
    <w:rsid w:val="009E7BDD"/>
    <w:rsid w:val="00A11795"/>
    <w:rsid w:val="00A23B37"/>
    <w:rsid w:val="00A547B5"/>
    <w:rsid w:val="00A61FD1"/>
    <w:rsid w:val="00A70BFA"/>
    <w:rsid w:val="00AB7649"/>
    <w:rsid w:val="00AC2084"/>
    <w:rsid w:val="00B00EFD"/>
    <w:rsid w:val="00B026B4"/>
    <w:rsid w:val="00B21644"/>
    <w:rsid w:val="00B35D08"/>
    <w:rsid w:val="00B40357"/>
    <w:rsid w:val="00B45A80"/>
    <w:rsid w:val="00B62E43"/>
    <w:rsid w:val="00B630EF"/>
    <w:rsid w:val="00B712BC"/>
    <w:rsid w:val="00B7315C"/>
    <w:rsid w:val="00B8441B"/>
    <w:rsid w:val="00BC0722"/>
    <w:rsid w:val="00BD696A"/>
    <w:rsid w:val="00BF5D11"/>
    <w:rsid w:val="00C1645B"/>
    <w:rsid w:val="00C359CC"/>
    <w:rsid w:val="00C36DA2"/>
    <w:rsid w:val="00C7111B"/>
    <w:rsid w:val="00C95F65"/>
    <w:rsid w:val="00C974AF"/>
    <w:rsid w:val="00CC5EE0"/>
    <w:rsid w:val="00CD0266"/>
    <w:rsid w:val="00D26F3C"/>
    <w:rsid w:val="00D27D3F"/>
    <w:rsid w:val="00D31802"/>
    <w:rsid w:val="00D47374"/>
    <w:rsid w:val="00D56820"/>
    <w:rsid w:val="00D6128A"/>
    <w:rsid w:val="00D61C8F"/>
    <w:rsid w:val="00D80F93"/>
    <w:rsid w:val="00D8384E"/>
    <w:rsid w:val="00D92212"/>
    <w:rsid w:val="00D96570"/>
    <w:rsid w:val="00DA302C"/>
    <w:rsid w:val="00DA66C7"/>
    <w:rsid w:val="00DA7ACF"/>
    <w:rsid w:val="00E01249"/>
    <w:rsid w:val="00E253DF"/>
    <w:rsid w:val="00E256FA"/>
    <w:rsid w:val="00E43AC8"/>
    <w:rsid w:val="00E64BC9"/>
    <w:rsid w:val="00E7016C"/>
    <w:rsid w:val="00E74C75"/>
    <w:rsid w:val="00E76E4B"/>
    <w:rsid w:val="00EA0460"/>
    <w:rsid w:val="00EA4FF8"/>
    <w:rsid w:val="00EA7197"/>
    <w:rsid w:val="00EB3BFF"/>
    <w:rsid w:val="00EB513D"/>
    <w:rsid w:val="00EC7367"/>
    <w:rsid w:val="00F57C54"/>
    <w:rsid w:val="00F95E4F"/>
    <w:rsid w:val="00FD288C"/>
    <w:rsid w:val="00FE2C99"/>
    <w:rsid w:val="00FE3826"/>
    <w:rsid w:val="00FE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BC6A5B"/>
  <w15:chartTrackingRefBased/>
  <w15:docId w15:val="{9689F469-22BA-0247-9E9C-459BDFC73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212"/>
    <w:pPr>
      <w:jc w:val="left"/>
    </w:pPr>
    <w:rPr>
      <w:rFonts w:ascii="Times New Roman" w:eastAsia="Times New Roman" w:hAnsi="Times New Roman" w:cs="Times New Roman"/>
      <w:kern w:val="0"/>
      <w:sz w:val="24"/>
      <w:lang w:val="en-FR"/>
    </w:rPr>
  </w:style>
  <w:style w:type="paragraph" w:styleId="Heading3">
    <w:name w:val="heading 3"/>
    <w:basedOn w:val="Normal"/>
    <w:link w:val="Heading3Char"/>
    <w:uiPriority w:val="9"/>
    <w:qFormat/>
    <w:rsid w:val="005809FF"/>
    <w:pPr>
      <w:spacing w:before="100" w:beforeAutospacing="1" w:after="100" w:afterAutospacing="1"/>
      <w:outlineLvl w:val="2"/>
    </w:pPr>
    <w:rPr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8B1"/>
    <w:pPr>
      <w:jc w:val="left"/>
    </w:pPr>
    <w:rPr>
      <w:rFonts w:ascii="Century" w:eastAsia="MS Mincho" w:hAnsi="Century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47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727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7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72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EC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EC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2EC3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02EC3"/>
  </w:style>
  <w:style w:type="paragraph" w:styleId="Footer">
    <w:name w:val="footer"/>
    <w:basedOn w:val="Normal"/>
    <w:link w:val="FooterChar"/>
    <w:uiPriority w:val="99"/>
    <w:unhideWhenUsed/>
    <w:rsid w:val="00402EC3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02EC3"/>
  </w:style>
  <w:style w:type="character" w:styleId="PlaceholderText">
    <w:name w:val="Placeholder Text"/>
    <w:basedOn w:val="DefaultParagraphFont"/>
    <w:uiPriority w:val="99"/>
    <w:semiHidden/>
    <w:rsid w:val="00B00EFD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5809FF"/>
    <w:rPr>
      <w:rFonts w:ascii="Times New Roman" w:eastAsia="Times New Roman" w:hAnsi="Times New Roman" w:cs="Times New Roma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7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kwangsu</dc:creator>
  <cp:keywords/>
  <dc:description/>
  <cp:lastModifiedBy>Microsoft Office User</cp:lastModifiedBy>
  <cp:revision>3</cp:revision>
  <cp:lastPrinted>2021-09-09T06:17:00Z</cp:lastPrinted>
  <dcterms:created xsi:type="dcterms:W3CDTF">2023-02-28T18:16:00Z</dcterms:created>
  <dcterms:modified xsi:type="dcterms:W3CDTF">2023-02-28T18:16:00Z</dcterms:modified>
</cp:coreProperties>
</file>